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A86" w:rsidRPr="00526762" w:rsidRDefault="00300A86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5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 xml:space="preserve">ge-standardized rates (%) of </w:t>
      </w:r>
      <w:r w:rsidRPr="005579A2">
        <w:rPr>
          <w:rFonts w:ascii="Times New Roman" w:hAnsi="Times New Roman" w:cs="Times New Roman"/>
          <w:b w:val="0"/>
        </w:rPr>
        <w:t>high-risk drinking</w:t>
      </w:r>
      <w:r w:rsidRPr="00526762">
        <w:rPr>
          <w:rFonts w:ascii="Times New Roman" w:hAnsi="Times New Roman" w:cs="Times New Roman"/>
          <w:b w:val="0"/>
        </w:rPr>
        <w:t xml:space="preserve"> by demographic and socioeconomic indicators among Korean</w:t>
      </w:r>
      <w:r>
        <w:rPr>
          <w:rFonts w:ascii="Times New Roman" w:hAnsi="Times New Roman" w:cs="Times New Roman"/>
          <w:b w:val="0"/>
        </w:rPr>
        <w:t xml:space="preserve"> 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64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9"/>
        <w:gridCol w:w="1001"/>
        <w:gridCol w:w="1126"/>
        <w:gridCol w:w="1150"/>
        <w:gridCol w:w="1126"/>
        <w:gridCol w:w="1126"/>
        <w:gridCol w:w="1126"/>
        <w:gridCol w:w="1126"/>
        <w:gridCol w:w="1126"/>
        <w:gridCol w:w="1126"/>
        <w:gridCol w:w="1150"/>
        <w:gridCol w:w="1126"/>
      </w:tblGrid>
      <w:tr w:rsidR="00300A86" w:rsidRPr="00300A86" w:rsidTr="007F4552">
        <w:trPr>
          <w:trHeight w:val="113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300A86" w:rsidRPr="00300A86" w:rsidTr="007F4552">
        <w:trPr>
          <w:trHeight w:val="113"/>
        </w:trPr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00A86" w:rsidRPr="00222A23" w:rsidRDefault="00300A8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59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2 (20.9-25.5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8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9.5-24.3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55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7.7-21.7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5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8.2-23.2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54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8.5-23.1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93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2 (19.1-23.3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9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9.0-23.0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17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9.0-22.7)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46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6 (16.6-20.6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29</w:t>
            </w:r>
          </w:p>
          <w:p w:rsidR="00300A86" w:rsidRPr="00300A86" w:rsidRDefault="00300A8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9.6-23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4.3-25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3 (13.9-24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7 (13.1-24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8.9-20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0.0-19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7 (12.5-22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12.2-21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7 (12.2-21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8.7-17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0.0-18.5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5 (25.4-35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4 (20.8-3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7 (19.3-28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2 (20.8-31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1 (19.6-30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8.6-28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1 (19.6-28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6.8-24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0 (14.5-23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18.5-28.1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1 (23.1-3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8 (22.3-33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9 (21.8-3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1.1-30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6 (22.5-32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7 (21.5-29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2 (22.9-31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7 (23.2-32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2 (19.4-27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1 (24.8-35.4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8 (21.1-30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5 (18.9-3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3 (15.7-24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8 (20.1-29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18.6-27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1.5-30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9.7-27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1 (19.9-28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0 (19.8-28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3 (20.2-28.5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7 (9.2-16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1 (9.0-17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5.9-11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9.6-18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7 (13.2-20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3.2-21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1.4-18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6.0-25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7 (14.3-21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2 (17.3-25.2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1.8-7.1)*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8 (3.7-9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0-6.6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3.8-9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2.6-8.9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3.5-9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4.8-9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4.3-10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5 (7.3-13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5.3-10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1.9-27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17.0-29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4 (14.3-24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4.5-26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9 (18.1-31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0 (15.4-24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9 (20.6-25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9.2-24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9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5 (17.5-21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9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2 (17.7-22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5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8.5-23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4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1 (18.9-23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9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3 (19.0-23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0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8.7-22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2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0 (15.9-2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8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9.7-24.1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3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0 (19.6-24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2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8 (19.2-24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0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8 (17.6-21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1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7.9-23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88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8.2-23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9 (17.8-22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0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9.4-23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1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5 (18.5-22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8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9 (15.7-2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3 (19.2-23.4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4 (21.2-35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8 (15.4-28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4 (13.7-23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4.9-28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4 (15.3-25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3 (22.4-36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7 (11.8-21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9 (17.5-24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4 (18.4-26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8.5-28.4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6 (19.9-29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9 (15.3-24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3.7-21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6.2-25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4 (16.6-26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6.7-24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5 (14.8-22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9 (16.7-25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8 (14.2-21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9 (14.1-21.7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2 (20.9-3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8 (14.8-24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2.5-20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8 (15.0-24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7.8-26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7.0-24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18.8-27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2 (17.3-25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9.0-27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6.5-24.9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5.3-26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7 (19.6-31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2 (17.9-26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5.0-24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5 (12.1-20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2.3-20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7.3-26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9 (14.2-2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9 (13.0-20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8 (19.0-28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0 (15.3-24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2 (15.3-23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18.3-28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8 (15.0-24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0 (19.5-30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1 (21.3-30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3 (16.2-24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9 (19.3-28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3.6-21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3 (15.3-25.3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4 (19.4-29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8 (21.1-30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4 (15.5-25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9 (16.8-29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3 (15.7-24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2 (17.7-26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2 (16.6-25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1 (14.7-23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8 (13.3-22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6 (21.1-30.1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1 (25.4-34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3 (25.6-35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1.9-30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3 (24.7-33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1 (26.5-37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9 (21.6-30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5.4-36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6.3-35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2 (18.9-27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5 (27.4-37.7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3 (21.3-29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6 (18.9-26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4 (18.8-26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8 (19.8-27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6 (15.5-23.8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6 (20.1-27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1 (17.8-24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0 (17.0-23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6.3-23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0 (18.4-25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7.5-1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8.1-16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5.3-10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2 (8.1-16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10.4-18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8.6-17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9.0-17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7 (13.5-23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1.4-18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10.2-17.7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3.8-9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2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1 (4.1-12.2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0 (2.5-7.4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5.1-11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4 (5.8-13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8.4-15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7 (7.2-14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8.6-15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9 (10.5-17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1.0-17.6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5 (23.0-31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6 (21.0-30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18.9-27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4 (20.8-30.0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18.8-27.7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1 (20.8-29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3 (18.6-25.9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4 (18.2-24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1 (14.7-23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1 (17.2-25.0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9 (25.8-33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8 (22.4-31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6 (22.1-29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8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7 (24.3-33.2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4 (23.5-33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2 (21.3-29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3 (24.5-34.1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7 (22.6-3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2 (20.9-29.5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8 (26.6-36.9)</w:t>
            </w:r>
          </w:p>
        </w:tc>
      </w:tr>
      <w:tr w:rsidR="007F4552" w:rsidRPr="00300A86" w:rsidTr="007F4552">
        <w:trPr>
          <w:trHeight w:val="113"/>
        </w:trPr>
        <w:tc>
          <w:tcPr>
            <w:tcW w:w="1339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01" w:type="dxa"/>
            <w:shd w:val="clear" w:color="auto" w:fill="auto"/>
            <w:noWrap/>
            <w:hideMark/>
          </w:tcPr>
          <w:p w:rsidR="007F4552" w:rsidRPr="00222A23" w:rsidRDefault="007F45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7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8 (9.7-33.8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6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4 (9.5-25.4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0 (15.3-32.6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0 (8.8-25.3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2.9-29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3 (6.0-20.5)*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  <w:p w:rsidR="007F4552" w:rsidRPr="00300A86" w:rsidRDefault="007F4552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300A8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1 (11.9-30.3)</w:t>
            </w:r>
          </w:p>
        </w:tc>
      </w:tr>
    </w:tbl>
    <w:p w:rsidR="00FA31CF" w:rsidRPr="00726734" w:rsidRDefault="003F155F" w:rsidP="00726734">
      <w:pPr>
        <w:pStyle w:val="a3"/>
        <w:wordWrap/>
        <w:spacing w:after="0" w:line="240" w:lineRule="auto"/>
        <w:rPr>
          <w:rFonts w:ascii="Times New Roman" w:hAnsi="Times New Roman" w:cs="Times New Roman"/>
          <w:sz w:val="12"/>
        </w:rPr>
      </w:pPr>
      <w:r w:rsidRPr="003F155F">
        <w:rPr>
          <w:rFonts w:ascii="Times New Roman" w:hAnsi="Times New Roman" w:cs="Times New Roman"/>
          <w:b w:val="0"/>
          <w:sz w:val="14"/>
        </w:rPr>
        <w:t>*coefficient of variation 25-50%</w:t>
      </w:r>
      <w:bookmarkStart w:id="0" w:name="_GoBack"/>
      <w:bookmarkEnd w:id="0"/>
    </w:p>
    <w:sectPr w:rsidR="00FA31CF" w:rsidRPr="00726734" w:rsidSect="00726734">
      <w:headerReference w:type="default" r:id="rId7"/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051" w:rsidRDefault="00983051" w:rsidP="0047148A">
      <w:pPr>
        <w:spacing w:after="0" w:line="240" w:lineRule="auto"/>
      </w:pPr>
      <w:r>
        <w:separator/>
      </w:r>
    </w:p>
  </w:endnote>
  <w:endnote w:type="continuationSeparator" w:id="0">
    <w:p w:rsidR="00983051" w:rsidRDefault="00983051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051" w:rsidRDefault="00983051" w:rsidP="0047148A">
      <w:pPr>
        <w:spacing w:after="0" w:line="240" w:lineRule="auto"/>
      </w:pPr>
      <w:r>
        <w:separator/>
      </w:r>
    </w:p>
  </w:footnote>
  <w:footnote w:type="continuationSeparator" w:id="0">
    <w:p w:rsidR="00983051" w:rsidRDefault="00983051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26734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83051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0:00Z</dcterms:modified>
</cp:coreProperties>
</file>